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933" w:rsidRDefault="009F3933" w:rsidP="009F3933">
      <w:pPr>
        <w:pStyle w:val="Heading2"/>
        <w:rPr>
          <w:rFonts w:ascii="Times New Roman" w:hAnsi="Times New Roman" w:cs="Times New Roman"/>
          <w:b w:val="0"/>
          <w:sz w:val="24"/>
          <w:szCs w:val="24"/>
        </w:rPr>
      </w:pPr>
      <w:r w:rsidRPr="004A4EE9">
        <w:rPr>
          <w:rFonts w:ascii="Times New Roman" w:hAnsi="Times New Roman" w:cs="Times New Roman"/>
          <w:sz w:val="24"/>
          <w:szCs w:val="24"/>
        </w:rPr>
        <w:t>Additional file 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A4EE9">
        <w:rPr>
          <w:rFonts w:ascii="Times New Roman" w:hAnsi="Times New Roman" w:cs="Times New Roman"/>
          <w:sz w:val="24"/>
          <w:szCs w:val="24"/>
        </w:rPr>
        <w:t xml:space="preserve"> </w:t>
      </w:r>
      <w:r w:rsidRPr="00500009">
        <w:rPr>
          <w:rFonts w:ascii="Times New Roman" w:hAnsi="Times New Roman" w:cs="Times New Roman"/>
          <w:b w:val="0"/>
          <w:sz w:val="24"/>
          <w:szCs w:val="24"/>
        </w:rPr>
        <w:t>Allele assignment (%) per chromosome (</w:t>
      </w:r>
      <w:proofErr w:type="spellStart"/>
      <w:r w:rsidRPr="00500009">
        <w:rPr>
          <w:rFonts w:ascii="Times New Roman" w:hAnsi="Times New Roman" w:cs="Times New Roman"/>
          <w:b w:val="0"/>
          <w:sz w:val="24"/>
          <w:szCs w:val="24"/>
        </w:rPr>
        <w:t>Chr</w:t>
      </w:r>
      <w:proofErr w:type="spellEnd"/>
      <w:r w:rsidRPr="00500009">
        <w:rPr>
          <w:rFonts w:ascii="Times New Roman" w:hAnsi="Times New Roman" w:cs="Times New Roman"/>
          <w:b w:val="0"/>
          <w:sz w:val="24"/>
          <w:szCs w:val="24"/>
        </w:rPr>
        <w:t>) to synthetic boar (S), Landrace (LR), or Large White (LW) when using pedigree information and a relaxation factor of 20%.</w:t>
      </w:r>
    </w:p>
    <w:tbl>
      <w:tblPr>
        <w:tblW w:w="710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0"/>
        <w:gridCol w:w="1305"/>
        <w:gridCol w:w="1134"/>
        <w:gridCol w:w="1276"/>
        <w:gridCol w:w="1134"/>
        <w:gridCol w:w="1134"/>
      </w:tblGrid>
      <w:tr w:rsidR="009F3933" w:rsidRPr="00025453" w:rsidTr="00670AE4">
        <w:trPr>
          <w:trHeight w:val="315"/>
        </w:trPr>
        <w:tc>
          <w:tcPr>
            <w:tcW w:w="1120" w:type="dxa"/>
            <w:vMerge w:val="restart"/>
            <w:shd w:val="clear" w:color="auto" w:fill="auto"/>
            <w:vAlign w:val="center"/>
            <w:hideMark/>
          </w:tcPr>
          <w:p w:rsidR="009F3933" w:rsidRPr="00025453" w:rsidRDefault="009F3933" w:rsidP="00670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2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hr</w:t>
            </w:r>
            <w:proofErr w:type="spellEnd"/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9F3933" w:rsidRPr="00025453" w:rsidRDefault="009F3933" w:rsidP="00670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aternal</w:t>
            </w:r>
          </w:p>
        </w:tc>
        <w:tc>
          <w:tcPr>
            <w:tcW w:w="3544" w:type="dxa"/>
            <w:gridSpan w:val="3"/>
            <w:shd w:val="clear" w:color="auto" w:fill="auto"/>
            <w:vAlign w:val="center"/>
          </w:tcPr>
          <w:p w:rsidR="009F3933" w:rsidRPr="00025453" w:rsidRDefault="009F3933" w:rsidP="00670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2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ternal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:rsidR="009F3933" w:rsidRPr="00025453" w:rsidRDefault="009F3933" w:rsidP="00670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2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</w:tc>
      </w:tr>
      <w:tr w:rsidR="009F3933" w:rsidRPr="00025453" w:rsidTr="00670AE4">
        <w:trPr>
          <w:trHeight w:val="900"/>
        </w:trPr>
        <w:tc>
          <w:tcPr>
            <w:tcW w:w="1120" w:type="dxa"/>
            <w:vMerge/>
            <w:vAlign w:val="center"/>
            <w:hideMark/>
          </w:tcPr>
          <w:p w:rsidR="009F3933" w:rsidRPr="00025453" w:rsidRDefault="009F3933" w:rsidP="00670A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5" w:type="dxa"/>
            <w:vAlign w:val="center"/>
            <w:hideMark/>
          </w:tcPr>
          <w:p w:rsidR="009F3933" w:rsidRPr="00025453" w:rsidRDefault="009F3933" w:rsidP="00670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Line 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F3933" w:rsidRPr="00025453" w:rsidRDefault="009F3933" w:rsidP="00670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2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ine L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F3933" w:rsidRPr="00025453" w:rsidRDefault="009F3933" w:rsidP="00670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2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Line L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F3933" w:rsidRPr="00025453" w:rsidRDefault="009F3933" w:rsidP="00670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2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134" w:type="dxa"/>
            <w:vMerge/>
            <w:vAlign w:val="center"/>
            <w:hideMark/>
          </w:tcPr>
          <w:p w:rsidR="009F3933" w:rsidRPr="00025453" w:rsidRDefault="009F3933" w:rsidP="00670A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D73D7D" w:rsidRPr="00025453" w:rsidTr="00D73D7D">
        <w:trPr>
          <w:trHeight w:val="300"/>
        </w:trPr>
        <w:tc>
          <w:tcPr>
            <w:tcW w:w="1120" w:type="dxa"/>
            <w:shd w:val="clear" w:color="auto" w:fill="auto"/>
            <w:vAlign w:val="center"/>
            <w:hideMark/>
          </w:tcPr>
          <w:p w:rsidR="00D73D7D" w:rsidRPr="003D4571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bookmarkStart w:id="0" w:name="_GoBack" w:colFirst="3" w:colLast="3"/>
            <w:r w:rsidRPr="003D4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.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73D7D" w:rsidRPr="00DF6F12" w:rsidRDefault="00D73D7D" w:rsidP="00F60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8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73D7D" w:rsidRPr="00DF6F12" w:rsidRDefault="00D73D7D" w:rsidP="0022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.59</w:t>
            </w:r>
          </w:p>
        </w:tc>
      </w:tr>
      <w:bookmarkEnd w:id="0"/>
      <w:tr w:rsidR="00D73D7D" w:rsidRPr="00025453" w:rsidTr="00D73D7D">
        <w:trPr>
          <w:trHeight w:val="300"/>
        </w:trPr>
        <w:tc>
          <w:tcPr>
            <w:tcW w:w="1120" w:type="dxa"/>
            <w:shd w:val="clear" w:color="auto" w:fill="auto"/>
            <w:vAlign w:val="center"/>
            <w:hideMark/>
          </w:tcPr>
          <w:p w:rsidR="00D73D7D" w:rsidRPr="003D4571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D4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7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73D7D" w:rsidRPr="00DF6F12" w:rsidRDefault="00D73D7D" w:rsidP="00F60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6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73D7D" w:rsidRPr="00DF6F12" w:rsidRDefault="00D73D7D" w:rsidP="0022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.89</w:t>
            </w:r>
          </w:p>
        </w:tc>
      </w:tr>
      <w:tr w:rsidR="00D73D7D" w:rsidRPr="00025453" w:rsidTr="00D73D7D">
        <w:trPr>
          <w:trHeight w:val="300"/>
        </w:trPr>
        <w:tc>
          <w:tcPr>
            <w:tcW w:w="1120" w:type="dxa"/>
            <w:shd w:val="clear" w:color="auto" w:fill="auto"/>
            <w:vAlign w:val="center"/>
            <w:hideMark/>
          </w:tcPr>
          <w:p w:rsidR="00D73D7D" w:rsidRPr="003D4571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D4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8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73D7D" w:rsidRPr="00DF6F12" w:rsidRDefault="00D73D7D" w:rsidP="00F60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3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73D7D" w:rsidRPr="00DF6F12" w:rsidRDefault="00D73D7D" w:rsidP="0022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4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.60</w:t>
            </w:r>
          </w:p>
        </w:tc>
      </w:tr>
      <w:tr w:rsidR="00D73D7D" w:rsidRPr="00025453" w:rsidTr="00D73D7D">
        <w:trPr>
          <w:trHeight w:val="300"/>
        </w:trPr>
        <w:tc>
          <w:tcPr>
            <w:tcW w:w="1120" w:type="dxa"/>
            <w:shd w:val="clear" w:color="auto" w:fill="auto"/>
            <w:vAlign w:val="center"/>
            <w:hideMark/>
          </w:tcPr>
          <w:p w:rsidR="00D73D7D" w:rsidRPr="003D4571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D4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73D7D" w:rsidRPr="00DF6F12" w:rsidRDefault="00D73D7D" w:rsidP="00F60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3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73D7D" w:rsidRPr="00DF6F12" w:rsidRDefault="00D73D7D" w:rsidP="0022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4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.52</w:t>
            </w:r>
          </w:p>
        </w:tc>
      </w:tr>
      <w:tr w:rsidR="00D73D7D" w:rsidRPr="00025453" w:rsidTr="00D73D7D">
        <w:trPr>
          <w:trHeight w:val="300"/>
        </w:trPr>
        <w:tc>
          <w:tcPr>
            <w:tcW w:w="1120" w:type="dxa"/>
            <w:shd w:val="clear" w:color="auto" w:fill="auto"/>
            <w:vAlign w:val="center"/>
            <w:hideMark/>
          </w:tcPr>
          <w:p w:rsidR="00D73D7D" w:rsidRPr="003D4571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D4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73D7D" w:rsidRPr="00DF6F12" w:rsidRDefault="00D73D7D" w:rsidP="00F60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8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73D7D" w:rsidRPr="00DF6F12" w:rsidRDefault="00D73D7D" w:rsidP="0022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6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.72</w:t>
            </w:r>
          </w:p>
        </w:tc>
      </w:tr>
      <w:tr w:rsidR="00D73D7D" w:rsidRPr="00025453" w:rsidTr="00D73D7D">
        <w:trPr>
          <w:trHeight w:val="300"/>
        </w:trPr>
        <w:tc>
          <w:tcPr>
            <w:tcW w:w="1120" w:type="dxa"/>
            <w:shd w:val="clear" w:color="auto" w:fill="auto"/>
            <w:vAlign w:val="center"/>
            <w:hideMark/>
          </w:tcPr>
          <w:p w:rsidR="00D73D7D" w:rsidRPr="003D4571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D4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73D7D" w:rsidRPr="00DF6F12" w:rsidRDefault="00D73D7D" w:rsidP="00F60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7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73D7D" w:rsidRPr="00DF6F12" w:rsidRDefault="00D73D7D" w:rsidP="0022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5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.98</w:t>
            </w:r>
          </w:p>
        </w:tc>
      </w:tr>
      <w:tr w:rsidR="00D73D7D" w:rsidRPr="00025453" w:rsidTr="00D73D7D">
        <w:trPr>
          <w:trHeight w:val="300"/>
        </w:trPr>
        <w:tc>
          <w:tcPr>
            <w:tcW w:w="1120" w:type="dxa"/>
            <w:shd w:val="clear" w:color="auto" w:fill="auto"/>
            <w:vAlign w:val="center"/>
            <w:hideMark/>
          </w:tcPr>
          <w:p w:rsidR="00D73D7D" w:rsidRPr="003D4571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D4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4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73D7D" w:rsidRPr="00DF6F12" w:rsidRDefault="00D73D7D" w:rsidP="00F60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3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73D7D" w:rsidRPr="00DF6F12" w:rsidRDefault="00D73D7D" w:rsidP="0022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4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.20</w:t>
            </w:r>
          </w:p>
        </w:tc>
      </w:tr>
      <w:tr w:rsidR="00D73D7D" w:rsidRPr="00025453" w:rsidTr="00D73D7D">
        <w:trPr>
          <w:trHeight w:val="300"/>
        </w:trPr>
        <w:tc>
          <w:tcPr>
            <w:tcW w:w="1120" w:type="dxa"/>
            <w:shd w:val="clear" w:color="auto" w:fill="auto"/>
            <w:vAlign w:val="center"/>
            <w:hideMark/>
          </w:tcPr>
          <w:p w:rsidR="00D73D7D" w:rsidRPr="003D4571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D4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7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73D7D" w:rsidRPr="00DF6F12" w:rsidRDefault="00D73D7D" w:rsidP="00F60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9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73D7D" w:rsidRPr="00DF6F12" w:rsidRDefault="00D73D7D" w:rsidP="0022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0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.78</w:t>
            </w:r>
          </w:p>
        </w:tc>
      </w:tr>
      <w:tr w:rsidR="00D73D7D" w:rsidRPr="00025453" w:rsidTr="00D73D7D">
        <w:trPr>
          <w:trHeight w:val="300"/>
        </w:trPr>
        <w:tc>
          <w:tcPr>
            <w:tcW w:w="1120" w:type="dxa"/>
            <w:shd w:val="clear" w:color="auto" w:fill="auto"/>
            <w:vAlign w:val="center"/>
            <w:hideMark/>
          </w:tcPr>
          <w:p w:rsidR="00D73D7D" w:rsidRPr="003D4571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D4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8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73D7D" w:rsidRPr="00DF6F12" w:rsidRDefault="00D73D7D" w:rsidP="00F60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4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73D7D" w:rsidRPr="00DF6F12" w:rsidRDefault="00D73D7D" w:rsidP="0022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.53</w:t>
            </w:r>
          </w:p>
        </w:tc>
      </w:tr>
      <w:tr w:rsidR="00D73D7D" w:rsidRPr="00025453" w:rsidTr="00D73D7D">
        <w:trPr>
          <w:trHeight w:val="300"/>
        </w:trPr>
        <w:tc>
          <w:tcPr>
            <w:tcW w:w="1120" w:type="dxa"/>
            <w:shd w:val="clear" w:color="auto" w:fill="auto"/>
            <w:vAlign w:val="center"/>
            <w:hideMark/>
          </w:tcPr>
          <w:p w:rsidR="00D73D7D" w:rsidRPr="003D4571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D4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8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73D7D" w:rsidRPr="00DF6F12" w:rsidRDefault="00D73D7D" w:rsidP="00F60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6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73D7D" w:rsidRPr="00DF6F12" w:rsidRDefault="00D73D7D" w:rsidP="0022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5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.05</w:t>
            </w:r>
          </w:p>
        </w:tc>
      </w:tr>
      <w:tr w:rsidR="00D73D7D" w:rsidRPr="00025453" w:rsidTr="00D73D7D">
        <w:trPr>
          <w:trHeight w:val="300"/>
        </w:trPr>
        <w:tc>
          <w:tcPr>
            <w:tcW w:w="1120" w:type="dxa"/>
            <w:shd w:val="clear" w:color="auto" w:fill="auto"/>
            <w:vAlign w:val="center"/>
            <w:hideMark/>
          </w:tcPr>
          <w:p w:rsidR="00D73D7D" w:rsidRPr="003D4571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D4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73D7D" w:rsidRPr="00DF6F12" w:rsidRDefault="00D73D7D" w:rsidP="00F60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2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73D7D" w:rsidRPr="00DF6F12" w:rsidRDefault="00D73D7D" w:rsidP="0022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8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.80</w:t>
            </w:r>
          </w:p>
        </w:tc>
      </w:tr>
      <w:tr w:rsidR="00D73D7D" w:rsidRPr="00025453" w:rsidTr="00D73D7D">
        <w:trPr>
          <w:trHeight w:val="300"/>
        </w:trPr>
        <w:tc>
          <w:tcPr>
            <w:tcW w:w="1120" w:type="dxa"/>
            <w:shd w:val="clear" w:color="auto" w:fill="auto"/>
            <w:vAlign w:val="center"/>
            <w:hideMark/>
          </w:tcPr>
          <w:p w:rsidR="00D73D7D" w:rsidRPr="003D4571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D4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73D7D" w:rsidRPr="00DF6F12" w:rsidRDefault="00D73D7D" w:rsidP="00F60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6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73D7D" w:rsidRPr="00DF6F12" w:rsidRDefault="00D73D7D" w:rsidP="0022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.58</w:t>
            </w:r>
          </w:p>
        </w:tc>
      </w:tr>
      <w:tr w:rsidR="00D73D7D" w:rsidRPr="00025453" w:rsidTr="00D73D7D">
        <w:trPr>
          <w:trHeight w:val="347"/>
        </w:trPr>
        <w:tc>
          <w:tcPr>
            <w:tcW w:w="1120" w:type="dxa"/>
            <w:shd w:val="clear" w:color="auto" w:fill="auto"/>
            <w:vAlign w:val="center"/>
            <w:hideMark/>
          </w:tcPr>
          <w:p w:rsidR="00D73D7D" w:rsidRPr="003D4571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D4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.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73D7D" w:rsidRPr="00DF6F12" w:rsidRDefault="00D73D7D" w:rsidP="00F60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8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73D7D" w:rsidRPr="00DF6F12" w:rsidRDefault="00D73D7D" w:rsidP="0022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.59</w:t>
            </w:r>
          </w:p>
        </w:tc>
      </w:tr>
      <w:tr w:rsidR="00D73D7D" w:rsidRPr="00025453" w:rsidTr="00D73D7D">
        <w:trPr>
          <w:trHeight w:val="300"/>
        </w:trPr>
        <w:tc>
          <w:tcPr>
            <w:tcW w:w="1120" w:type="dxa"/>
            <w:shd w:val="clear" w:color="auto" w:fill="auto"/>
            <w:vAlign w:val="center"/>
            <w:hideMark/>
          </w:tcPr>
          <w:p w:rsidR="00D73D7D" w:rsidRPr="003D4571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D4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73D7D" w:rsidRPr="00DF6F12" w:rsidRDefault="00D73D7D" w:rsidP="00F60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1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73D7D" w:rsidRPr="00DF6F12" w:rsidRDefault="00D73D7D" w:rsidP="0022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.80</w:t>
            </w:r>
          </w:p>
        </w:tc>
      </w:tr>
      <w:tr w:rsidR="00D73D7D" w:rsidRPr="00025453" w:rsidTr="00D73D7D">
        <w:trPr>
          <w:trHeight w:val="300"/>
        </w:trPr>
        <w:tc>
          <w:tcPr>
            <w:tcW w:w="1120" w:type="dxa"/>
            <w:shd w:val="clear" w:color="auto" w:fill="auto"/>
            <w:vAlign w:val="center"/>
            <w:hideMark/>
          </w:tcPr>
          <w:p w:rsidR="00D73D7D" w:rsidRPr="003D4571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D4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7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73D7D" w:rsidRPr="00DF6F12" w:rsidRDefault="00D73D7D" w:rsidP="00F60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9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73D7D" w:rsidRPr="00DF6F12" w:rsidRDefault="00D73D7D" w:rsidP="0022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.03</w:t>
            </w:r>
          </w:p>
        </w:tc>
      </w:tr>
      <w:tr w:rsidR="00D73D7D" w:rsidRPr="00025453" w:rsidTr="00D73D7D">
        <w:trPr>
          <w:trHeight w:val="300"/>
        </w:trPr>
        <w:tc>
          <w:tcPr>
            <w:tcW w:w="1120" w:type="dxa"/>
            <w:shd w:val="clear" w:color="auto" w:fill="auto"/>
            <w:vAlign w:val="center"/>
            <w:hideMark/>
          </w:tcPr>
          <w:p w:rsidR="00D73D7D" w:rsidRPr="003D4571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D4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73D7D" w:rsidRPr="00DF6F12" w:rsidRDefault="00D73D7D" w:rsidP="00F60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0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73D7D" w:rsidRPr="00DF6F12" w:rsidRDefault="00D73D7D" w:rsidP="0022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9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.77</w:t>
            </w:r>
          </w:p>
        </w:tc>
      </w:tr>
      <w:tr w:rsidR="00D73D7D" w:rsidRPr="00025453" w:rsidTr="00D73D7D">
        <w:trPr>
          <w:trHeight w:val="300"/>
        </w:trPr>
        <w:tc>
          <w:tcPr>
            <w:tcW w:w="1120" w:type="dxa"/>
            <w:shd w:val="clear" w:color="auto" w:fill="auto"/>
            <w:vAlign w:val="center"/>
            <w:hideMark/>
          </w:tcPr>
          <w:p w:rsidR="00D73D7D" w:rsidRPr="003D4571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D4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7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73D7D" w:rsidRPr="00DF6F12" w:rsidRDefault="00D73D7D" w:rsidP="00F60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5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73D7D" w:rsidRPr="00DF6F12" w:rsidRDefault="00D73D7D" w:rsidP="0022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.45</w:t>
            </w:r>
          </w:p>
        </w:tc>
      </w:tr>
      <w:tr w:rsidR="00D73D7D" w:rsidRPr="00025453" w:rsidTr="00D73D7D">
        <w:trPr>
          <w:trHeight w:val="300"/>
        </w:trPr>
        <w:tc>
          <w:tcPr>
            <w:tcW w:w="1120" w:type="dxa"/>
            <w:shd w:val="clear" w:color="auto" w:fill="auto"/>
            <w:vAlign w:val="center"/>
            <w:hideMark/>
          </w:tcPr>
          <w:p w:rsidR="00D73D7D" w:rsidRPr="003D4571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D4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7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73D7D" w:rsidRPr="00DF6F12" w:rsidRDefault="00D73D7D" w:rsidP="00F60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2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73D7D" w:rsidRPr="00DF6F12" w:rsidRDefault="00D73D7D" w:rsidP="0022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3D7D" w:rsidRPr="00DF6F12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6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.24</w:t>
            </w:r>
          </w:p>
        </w:tc>
      </w:tr>
      <w:tr w:rsidR="00D73D7D" w:rsidRPr="00025453" w:rsidTr="00D73D7D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73D7D" w:rsidRPr="003D4571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D4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D73D7D" w:rsidRPr="00895261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5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5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73D7D" w:rsidRPr="00895261" w:rsidRDefault="00D73D7D" w:rsidP="00F60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5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9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D73D7D" w:rsidRPr="00895261" w:rsidRDefault="00D73D7D" w:rsidP="0022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5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3D7D" w:rsidRPr="00895261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5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3D7D" w:rsidRPr="00895261" w:rsidRDefault="00D73D7D" w:rsidP="00670A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5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.23</w:t>
            </w:r>
          </w:p>
        </w:tc>
      </w:tr>
    </w:tbl>
    <w:p w:rsidR="009F3933" w:rsidRDefault="009F3933" w:rsidP="009F3933"/>
    <w:p w:rsidR="00DB3CDA" w:rsidRDefault="00D73D7D"/>
    <w:sectPr w:rsidR="00DB3C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933"/>
    <w:rsid w:val="00235BB7"/>
    <w:rsid w:val="005376BF"/>
    <w:rsid w:val="009F3933"/>
    <w:rsid w:val="00D73D7D"/>
    <w:rsid w:val="00F70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933"/>
    <w:rPr>
      <w:rFonts w:ascii="Verdana" w:hAnsi="Verdana"/>
      <w:sz w:val="17"/>
      <w:lang w:val="en-GB"/>
    </w:rPr>
  </w:style>
  <w:style w:type="paragraph" w:styleId="Heading2">
    <w:name w:val="heading 2"/>
    <w:basedOn w:val="Normal"/>
    <w:next w:val="Normal"/>
    <w:link w:val="Heading2Char"/>
    <w:unhideWhenUsed/>
    <w:qFormat/>
    <w:rsid w:val="009F3933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F3933"/>
    <w:rPr>
      <w:rFonts w:ascii="Arial" w:eastAsia="Times New Roman" w:hAnsi="Arial" w:cs="Arial"/>
      <w:b/>
      <w:bCs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F3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9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933"/>
    <w:rPr>
      <w:rFonts w:ascii="Verdana" w:hAnsi="Verdana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9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933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933"/>
    <w:rPr>
      <w:rFonts w:ascii="Verdana" w:hAnsi="Verdana"/>
      <w:sz w:val="17"/>
      <w:lang w:val="en-GB"/>
    </w:rPr>
  </w:style>
  <w:style w:type="paragraph" w:styleId="Heading2">
    <w:name w:val="heading 2"/>
    <w:basedOn w:val="Normal"/>
    <w:next w:val="Normal"/>
    <w:link w:val="Heading2Char"/>
    <w:unhideWhenUsed/>
    <w:qFormat/>
    <w:rsid w:val="009F3933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F3933"/>
    <w:rPr>
      <w:rFonts w:ascii="Arial" w:eastAsia="Times New Roman" w:hAnsi="Arial" w:cs="Arial"/>
      <w:b/>
      <w:bCs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F3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9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933"/>
    <w:rPr>
      <w:rFonts w:ascii="Verdana" w:hAnsi="Verdana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9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933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6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PG BV</Company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Sevillano</dc:creator>
  <cp:lastModifiedBy>Claudia Sevillano</cp:lastModifiedBy>
  <cp:revision>2</cp:revision>
  <dcterms:created xsi:type="dcterms:W3CDTF">2016-02-15T22:41:00Z</dcterms:created>
  <dcterms:modified xsi:type="dcterms:W3CDTF">2016-05-07T20:48:00Z</dcterms:modified>
</cp:coreProperties>
</file>